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664D" w:rsidRDefault="00D96FB9">
      <w:r>
        <w:rPr>
          <w:b/>
        </w:rPr>
        <w:t>S</w:t>
      </w:r>
      <w:r w:rsidR="00F03026">
        <w:rPr>
          <w:b/>
        </w:rPr>
        <w:t>3</w:t>
      </w:r>
      <w:bookmarkStart w:id="0" w:name="_GoBack"/>
      <w:bookmarkEnd w:id="0"/>
      <w:r w:rsidR="00ED5A09" w:rsidRPr="00C80B9A">
        <w:rPr>
          <w:b/>
        </w:rPr>
        <w:t xml:space="preserve"> Table</w:t>
      </w:r>
      <w:r w:rsidR="00064BB7" w:rsidRPr="00C80B9A">
        <w:rPr>
          <w:b/>
        </w:rPr>
        <w:t>.</w:t>
      </w:r>
      <w:r w:rsidR="00064BB7">
        <w:t xml:space="preserve"> </w:t>
      </w:r>
      <w:r w:rsidR="00ED5A09">
        <w:rPr>
          <w:b/>
        </w:rPr>
        <w:t xml:space="preserve">Blueberry flower visitors in British Columbia and Michigan. </w:t>
      </w:r>
      <w:r w:rsidR="00064BB7">
        <w:t>List of insects recorded visiting blueberry flowers in commercial highbush blueberry (</w:t>
      </w:r>
      <w:proofErr w:type="spellStart"/>
      <w:r w:rsidR="00064BB7">
        <w:rPr>
          <w:i/>
        </w:rPr>
        <w:t>Vaccinium</w:t>
      </w:r>
      <w:proofErr w:type="spellEnd"/>
      <w:r w:rsidR="00064BB7">
        <w:rPr>
          <w:i/>
        </w:rPr>
        <w:t xml:space="preserve"> </w:t>
      </w:r>
      <w:proofErr w:type="spellStart"/>
      <w:r w:rsidR="00064BB7">
        <w:rPr>
          <w:i/>
        </w:rPr>
        <w:t>corymbosum</w:t>
      </w:r>
      <w:proofErr w:type="spellEnd"/>
      <w:r w:rsidR="00064BB7">
        <w:t xml:space="preserve"> L., cv. </w:t>
      </w:r>
      <w:proofErr w:type="spellStart"/>
      <w:r w:rsidR="00064BB7">
        <w:t>Bluecrop</w:t>
      </w:r>
      <w:proofErr w:type="spellEnd"/>
      <w:r w:rsidR="00064BB7">
        <w:t>)</w:t>
      </w:r>
      <w:r w:rsidR="00064BB7">
        <w:rPr>
          <w:i/>
        </w:rPr>
        <w:t xml:space="preserve"> </w:t>
      </w:r>
      <w:r w:rsidR="00064BB7">
        <w:t>fields in British Columbia (BC) and Michigan (MI) during timed (10 min.) samples in 2013.</w:t>
      </w:r>
    </w:p>
    <w:tbl>
      <w:tblPr>
        <w:tblStyle w:val="PlainTable1"/>
        <w:tblW w:w="936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65"/>
        <w:gridCol w:w="1417"/>
        <w:gridCol w:w="2688"/>
        <w:gridCol w:w="2694"/>
        <w:gridCol w:w="1001"/>
      </w:tblGrid>
      <w:tr w:rsidR="00064BB7" w:rsidRPr="00704522" w:rsidTr="00ED3F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</w:rPr>
              <w:t>Order</w:t>
            </w:r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</w:rPr>
              <w:t>Author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</w:rPr>
              <w:t>Region</w:t>
            </w:r>
          </w:p>
        </w:tc>
      </w:tr>
      <w:tr w:rsidR="00064BB7" w:rsidRPr="00704522" w:rsidTr="00ED3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en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drena bradleyi</w:t>
            </w:r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reck, 1907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</w:tr>
      <w:tr w:rsidR="00064BB7" w:rsidRPr="00704522" w:rsidTr="00ED3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en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drena carlini</w:t>
            </w:r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kerell, 1901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</w:tr>
      <w:tr w:rsidR="00064BB7" w:rsidRPr="00704522" w:rsidTr="00ED3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en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drena carolina</w:t>
            </w:r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reck, 1909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</w:tr>
      <w:tr w:rsidR="00064BB7" w:rsidRPr="00704522" w:rsidTr="00ED3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en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drena cressonii</w:t>
            </w:r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ertson, 1891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</w:tr>
      <w:tr w:rsidR="00064BB7" w:rsidRPr="00704522" w:rsidTr="00ED3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en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ndrena </w:t>
            </w:r>
            <w:proofErr w:type="spellStart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emileuca</w:t>
            </w:r>
            <w:proofErr w:type="spellEnd"/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reck, 1904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</w:tr>
      <w:tr w:rsidR="00064BB7" w:rsidRPr="00704522" w:rsidTr="00ED3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en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drena imitatrix</w:t>
            </w:r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sson, 1872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</w:tr>
      <w:tr w:rsidR="00064BB7" w:rsidRPr="00704522" w:rsidTr="00ED3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en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drena miserabilis</w:t>
            </w:r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sson, 1872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</w:tr>
      <w:tr w:rsidR="00064BB7" w:rsidRPr="00704522" w:rsidTr="00ED3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en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drena nivalis</w:t>
            </w:r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ith, 1853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</w:tr>
      <w:tr w:rsidR="00064BB7" w:rsidRPr="00704522" w:rsidTr="00ED3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en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drena pruni</w:t>
            </w:r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ertson, 1891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</w:tr>
      <w:tr w:rsidR="00064BB7" w:rsidRPr="00704522" w:rsidTr="00ED3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en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drena rugosa</w:t>
            </w:r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ertson, 1891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</w:tr>
      <w:tr w:rsidR="00064BB7" w:rsidRPr="00704522" w:rsidTr="00ED3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en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ndrena </w:t>
            </w:r>
            <w:proofErr w:type="spellStart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eraclei</w:t>
            </w:r>
            <w:proofErr w:type="spellEnd"/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ertson, 1897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</w:tr>
      <w:tr w:rsidR="00064BB7" w:rsidRPr="00704522" w:rsidTr="00ED3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en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drena vicina</w:t>
            </w:r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ith, 1853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</w:tr>
      <w:tr w:rsidR="00064BB7" w:rsidRPr="00704522" w:rsidTr="00ED3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ombus bimaculatus</w:t>
            </w:r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sson, 1863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</w:tr>
      <w:tr w:rsidR="00064BB7" w:rsidRPr="00704522" w:rsidTr="00ED3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Bombus </w:t>
            </w:r>
            <w:proofErr w:type="spellStart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lavifrons</w:t>
            </w:r>
            <w:proofErr w:type="spellEnd"/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sson, 1863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</w:tr>
      <w:tr w:rsidR="00064BB7" w:rsidRPr="00704522" w:rsidTr="00ED3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ombus griseocollis</w:t>
            </w:r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eer</w:t>
            </w:r>
            <w:proofErr w:type="spellEnd"/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773)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</w:tr>
      <w:tr w:rsidR="00064BB7" w:rsidRPr="00704522" w:rsidTr="00ED3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sson, 1863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, MI</w:t>
            </w:r>
          </w:p>
        </w:tc>
      </w:tr>
      <w:tr w:rsidR="00064BB7" w:rsidRPr="00704522" w:rsidTr="00ED3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Bombus </w:t>
            </w:r>
            <w:proofErr w:type="spellStart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lanopygus</w:t>
            </w:r>
            <w:proofErr w:type="spellEnd"/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lander</w:t>
            </w:r>
            <w:proofErr w:type="spellEnd"/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48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</w:tr>
      <w:tr w:rsidR="00064BB7" w:rsidRPr="00704522" w:rsidTr="00ED3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Bombus </w:t>
            </w:r>
            <w:proofErr w:type="spellStart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ixtus</w:t>
            </w:r>
            <w:proofErr w:type="spellEnd"/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sson, 1878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</w:tr>
      <w:tr w:rsidR="00064BB7" w:rsidRPr="00704522" w:rsidTr="00ED3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ombus vagans</w:t>
            </w:r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ith, 1854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</w:tr>
      <w:tr w:rsidR="00064BB7" w:rsidRPr="00704522" w:rsidTr="00ED3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Bombus </w:t>
            </w:r>
            <w:proofErr w:type="spellStart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osnesenskii</w:t>
            </w:r>
            <w:proofErr w:type="spellEnd"/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oszkowki</w:t>
            </w:r>
            <w:proofErr w:type="spellEnd"/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62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</w:tr>
      <w:tr w:rsidR="00064BB7" w:rsidRPr="00704522" w:rsidTr="00ED3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atina calcarata</w:t>
            </w:r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ertson, 1900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</w:tr>
      <w:tr w:rsidR="00064BB7" w:rsidRPr="00704522" w:rsidTr="00ED3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atina mikmaqi</w:t>
            </w:r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han</w:t>
            </w:r>
            <w:proofErr w:type="spellEnd"/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Sheffield, 2011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</w:tr>
      <w:tr w:rsidR="00064BB7" w:rsidRPr="00704522" w:rsidTr="00ED3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Nomada </w:t>
            </w: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f. </w:t>
            </w:r>
            <w:proofErr w:type="spellStart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pida</w:t>
            </w:r>
            <w:proofErr w:type="spellEnd"/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sson, 1863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</w:tr>
      <w:tr w:rsidR="00064BB7" w:rsidRPr="00704522" w:rsidTr="00ED3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omada luteoloides</w:t>
            </w:r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ertson, 1895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</w:tr>
      <w:tr w:rsidR="00064BB7" w:rsidRPr="00704522" w:rsidTr="00ED3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Nomada </w:t>
            </w: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</w:tr>
      <w:tr w:rsidR="00064BB7" w:rsidRPr="00704522" w:rsidTr="00ED3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ylocopa virginica</w:t>
            </w:r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innaeus, 1771)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</w:tr>
      <w:tr w:rsidR="00064BB7" w:rsidRPr="00704522" w:rsidTr="00ED3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ict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ugochlora pura</w:t>
            </w:r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ay, 1837)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</w:tr>
      <w:tr w:rsidR="00064BB7" w:rsidRPr="00704522" w:rsidTr="00ED3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ict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lictus ligatus</w:t>
            </w:r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y, 1837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</w:tr>
      <w:tr w:rsidR="00064BB7" w:rsidRPr="00704522" w:rsidTr="00ED3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ict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sioglossum acuminatum</w:t>
            </w:r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Ginley, 1986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</w:tr>
      <w:tr w:rsidR="00064BB7" w:rsidRPr="00704522" w:rsidTr="00ED3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ict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sioglossum coriaceum</w:t>
            </w:r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mith, 1853)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</w:tr>
      <w:tr w:rsidR="00064BB7" w:rsidRPr="00704522" w:rsidTr="00ED3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ict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sioglossum hitchensi</w:t>
            </w:r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bbs, 2012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</w:tr>
      <w:tr w:rsidR="00064BB7" w:rsidRPr="00704522" w:rsidTr="00ED3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ict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sioglossum leucocomum</w:t>
            </w:r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ovell, 1908)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</w:tr>
      <w:tr w:rsidR="00064BB7" w:rsidRPr="00704522" w:rsidTr="00ED3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ict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sioglossum leucozonium</w:t>
            </w:r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chrank, 1781)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</w:tr>
      <w:tr w:rsidR="00064BB7" w:rsidRPr="00704522" w:rsidTr="00ED3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ict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sioglossum obscurum</w:t>
            </w:r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obertson, 1892)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</w:tr>
      <w:tr w:rsidR="00064BB7" w:rsidRPr="00704522" w:rsidTr="00ED3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ict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sioglossum subviridatum</w:t>
            </w:r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ockerell, 1938)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</w:tr>
      <w:tr w:rsidR="00064BB7" w:rsidRPr="00704522" w:rsidTr="00ED3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ict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sioglossum versans</w:t>
            </w:r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ovell, 1905)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</w:tr>
      <w:tr w:rsidR="00064BB7" w:rsidRPr="00704522" w:rsidTr="00ED3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ict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sioglossum zonulum</w:t>
            </w:r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mith, 1848)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</w:tr>
      <w:tr w:rsidR="00064BB7" w:rsidRPr="00704522" w:rsidTr="00ED3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Hymenoptera</w:t>
            </w:r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gachil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smia atriventris</w:t>
            </w:r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sson, 1864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</w:tr>
      <w:tr w:rsidR="00064BB7" w:rsidRPr="00704522" w:rsidTr="00ED3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gachil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smia bucephala</w:t>
            </w:r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sson, 1864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</w:tr>
      <w:tr w:rsidR="00064BB7" w:rsidRPr="00704522" w:rsidTr="00ED3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gachil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smia pumila</w:t>
            </w:r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sson, 1864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</w:tr>
      <w:tr w:rsidR="00064BB7" w:rsidRPr="00704522" w:rsidTr="00ED3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phiidae</w:t>
            </w:r>
            <w:proofErr w:type="spellEnd"/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iphia</w:t>
            </w:r>
            <w:proofErr w:type="spellEnd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</w:tr>
      <w:tr w:rsidR="00064BB7" w:rsidRPr="00704522" w:rsidTr="00ED3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spidae</w:t>
            </w:r>
            <w:proofErr w:type="spellEnd"/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espula</w:t>
            </w:r>
            <w:proofErr w:type="spellEnd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adica</w:t>
            </w:r>
            <w:proofErr w:type="spellEnd"/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aden</w:t>
            </w:r>
            <w:proofErr w:type="spellEnd"/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918)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</w:tr>
      <w:tr w:rsidR="00064BB7" w:rsidRPr="00704522" w:rsidTr="00ED3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liphoridae</w:t>
            </w:r>
            <w:proofErr w:type="spellEnd"/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ucilia</w:t>
            </w:r>
            <w:proofErr w:type="spellEnd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llustris</w:t>
            </w:r>
            <w:proofErr w:type="spellEnd"/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igen</w:t>
            </w:r>
            <w:proofErr w:type="spellEnd"/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26)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</w:tr>
      <w:tr w:rsidR="00064BB7" w:rsidRPr="00704522" w:rsidTr="00ED3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liphoridae</w:t>
            </w:r>
            <w:proofErr w:type="spellEnd"/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ucilia</w:t>
            </w:r>
            <w:proofErr w:type="spellEnd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</w:tr>
      <w:tr w:rsidR="00064BB7" w:rsidRPr="00704522" w:rsidTr="00ED3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rph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lograpta</w:t>
            </w:r>
            <w:proofErr w:type="spellEnd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bliqua</w:t>
            </w:r>
            <w:proofErr w:type="spellEnd"/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ay, 1823)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</w:tr>
      <w:tr w:rsidR="00064BB7" w:rsidRPr="00704522" w:rsidTr="00ED3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rph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ristalis</w:t>
            </w:r>
            <w:proofErr w:type="spellEnd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imidiata</w:t>
            </w:r>
            <w:proofErr w:type="spellEnd"/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edemann</w:t>
            </w:r>
            <w:proofErr w:type="spellEnd"/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30)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</w:tr>
      <w:tr w:rsidR="00064BB7" w:rsidRPr="00704522" w:rsidTr="00ED3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rph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ristalis</w:t>
            </w:r>
            <w:proofErr w:type="spellEnd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lavipes</w:t>
            </w:r>
            <w:proofErr w:type="spellEnd"/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ker, 1849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</w:tr>
      <w:tr w:rsidR="00064BB7" w:rsidRPr="00704522" w:rsidTr="00ED3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rph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ristalis</w:t>
            </w:r>
            <w:proofErr w:type="spellEnd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ipator</w:t>
            </w:r>
            <w:proofErr w:type="spellEnd"/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n</w:t>
            </w:r>
            <w:proofErr w:type="spellEnd"/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cken</w:t>
            </w:r>
            <w:proofErr w:type="spellEnd"/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77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</w:tr>
      <w:tr w:rsidR="00064BB7" w:rsidRPr="00704522" w:rsidTr="00ED3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rph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ristalis</w:t>
            </w:r>
            <w:proofErr w:type="spellEnd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enax</w:t>
            </w:r>
            <w:proofErr w:type="spellEnd"/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innaeus, 1758)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</w:tr>
      <w:tr w:rsidR="00064BB7" w:rsidRPr="00704522" w:rsidTr="00ED3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rph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upeodes</w:t>
            </w:r>
            <w:proofErr w:type="spellEnd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pponicus</w:t>
            </w:r>
            <w:proofErr w:type="spellEnd"/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Zetterstedt, 1838)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</w:tr>
      <w:tr w:rsidR="00064BB7" w:rsidRPr="00704522" w:rsidTr="00ED3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rph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upeodes</w:t>
            </w:r>
            <w:proofErr w:type="spellEnd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tifasciatus</w:t>
            </w:r>
            <w:proofErr w:type="spellEnd"/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quart</w:t>
            </w:r>
            <w:proofErr w:type="spellEnd"/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29)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, MI</w:t>
            </w:r>
          </w:p>
        </w:tc>
      </w:tr>
      <w:tr w:rsidR="00064BB7" w:rsidRPr="00704522" w:rsidTr="00ED3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rph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elophilus</w:t>
            </w:r>
            <w:proofErr w:type="spellEnd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tifrons</w:t>
            </w:r>
            <w:proofErr w:type="spellEnd"/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ew, 1863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, MI</w:t>
            </w:r>
          </w:p>
        </w:tc>
      </w:tr>
      <w:tr w:rsidR="00064BB7" w:rsidRPr="00704522" w:rsidTr="00ED3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rph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jops</w:t>
            </w:r>
            <w:proofErr w:type="spellEnd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</w:t>
            </w: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</w:t>
            </w:r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</w:tr>
      <w:tr w:rsidR="00064BB7" w:rsidRPr="00704522" w:rsidTr="00ED3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rph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latycheirus</w:t>
            </w:r>
            <w:proofErr w:type="spellEnd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</w:tr>
      <w:tr w:rsidR="00064BB7" w:rsidRPr="00704522" w:rsidTr="00ED3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rph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haerophoria</w:t>
            </w:r>
            <w:proofErr w:type="spellEnd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yrrhina</w:t>
            </w:r>
            <w:proofErr w:type="spellEnd"/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ot, 1884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</w:tr>
      <w:tr w:rsidR="00064BB7" w:rsidRPr="00704522" w:rsidTr="00ED3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rph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yritta</w:t>
            </w:r>
            <w:proofErr w:type="spellEnd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ipiens</w:t>
            </w:r>
            <w:proofErr w:type="spellEnd"/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innaeus, 1758)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</w:tr>
      <w:tr w:rsidR="00064BB7" w:rsidRPr="00704522" w:rsidTr="00ED3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rph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yrphus</w:t>
            </w:r>
            <w:proofErr w:type="spellEnd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pinator</w:t>
            </w:r>
            <w:proofErr w:type="spellEnd"/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n</w:t>
            </w:r>
            <w:proofErr w:type="spellEnd"/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cken</w:t>
            </w:r>
            <w:proofErr w:type="spellEnd"/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77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</w:tr>
      <w:tr w:rsidR="00064BB7" w:rsidRPr="00704522" w:rsidTr="00ED3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rph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oxomerus geminatus</w:t>
            </w:r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ay, 1823)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</w:tr>
      <w:tr w:rsidR="00064BB7" w:rsidRPr="00704522" w:rsidTr="00ED3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rphidae</w:t>
            </w:r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oxomerus marginatus</w:t>
            </w:r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ay, 1823)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</w:tr>
      <w:tr w:rsidR="00064BB7" w:rsidRPr="00704522" w:rsidTr="00ED3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anidae</w:t>
            </w:r>
            <w:proofErr w:type="spellEnd"/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ybomitra</w:t>
            </w:r>
            <w:proofErr w:type="spellEnd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siophthalma</w:t>
            </w:r>
            <w:proofErr w:type="spellEnd"/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quart</w:t>
            </w:r>
            <w:proofErr w:type="spellEnd"/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38)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</w:tr>
      <w:tr w:rsidR="00064BB7" w:rsidRPr="00704522" w:rsidTr="00ED3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hideMark/>
          </w:tcPr>
          <w:p w:rsidR="00064BB7" w:rsidRPr="00704522" w:rsidRDefault="00064BB7" w:rsidP="00ED3FA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417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hinidae</w:t>
            </w:r>
            <w:proofErr w:type="spellEnd"/>
          </w:p>
        </w:tc>
        <w:tc>
          <w:tcPr>
            <w:tcW w:w="2688" w:type="dxa"/>
            <w:noWrap/>
            <w:hideMark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palpus</w:t>
            </w:r>
            <w:proofErr w:type="spellEnd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45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ignifer</w:t>
            </w:r>
            <w:proofErr w:type="spellEnd"/>
          </w:p>
        </w:tc>
        <w:tc>
          <w:tcPr>
            <w:tcW w:w="2694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Walker, 1849)</w:t>
            </w:r>
          </w:p>
        </w:tc>
        <w:tc>
          <w:tcPr>
            <w:tcW w:w="1001" w:type="dxa"/>
          </w:tcPr>
          <w:p w:rsidR="00064BB7" w:rsidRPr="00704522" w:rsidRDefault="00064BB7" w:rsidP="00ED3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</w:tr>
    </w:tbl>
    <w:p w:rsidR="00064BB7" w:rsidRPr="00704522" w:rsidRDefault="00064BB7" w:rsidP="00064BB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New record for Michigan State</w:t>
      </w:r>
    </w:p>
    <w:p w:rsidR="00064BB7" w:rsidRDefault="00064BB7"/>
    <w:sectPr w:rsidR="00064B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BB7"/>
    <w:rsid w:val="00064BB7"/>
    <w:rsid w:val="000742FC"/>
    <w:rsid w:val="00797DE6"/>
    <w:rsid w:val="00BE727C"/>
    <w:rsid w:val="00C80B9A"/>
    <w:rsid w:val="00D96FB9"/>
    <w:rsid w:val="00ED5A09"/>
    <w:rsid w:val="00F03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85BF7E-2DC0-4D92-92F6-74F82BB31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064BB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2</Words>
  <Characters>326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bs, Jason</dc:creator>
  <cp:keywords/>
  <dc:description/>
  <cp:lastModifiedBy>Gibbs, Jason</cp:lastModifiedBy>
  <cp:revision>3</cp:revision>
  <dcterms:created xsi:type="dcterms:W3CDTF">2015-12-03T15:15:00Z</dcterms:created>
  <dcterms:modified xsi:type="dcterms:W3CDTF">2015-12-09T19:36:00Z</dcterms:modified>
</cp:coreProperties>
</file>